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F25" w:rsidRDefault="00D1125D">
      <w:pPr>
        <w:pStyle w:val="a3"/>
      </w:pPr>
      <w:r>
        <w:rPr>
          <w:w w:val="105"/>
        </w:rPr>
        <w:t>Table S</w:t>
      </w:r>
      <w:r w:rsidR="00886B7E">
        <w:rPr>
          <w:w w:val="105"/>
        </w:rPr>
        <w:t>2</w:t>
      </w:r>
      <w:r>
        <w:rPr>
          <w:w w:val="105"/>
        </w:rPr>
        <w:t>. Biological processes up-regulated by</w:t>
      </w:r>
      <w:r w:rsidR="00886B7E">
        <w:rPr>
          <w:w w:val="105"/>
        </w:rPr>
        <w:t xml:space="preserve"> </w:t>
      </w:r>
      <w:r w:rsidR="00886B7E" w:rsidRPr="00886B7E">
        <w:rPr>
          <w:i/>
          <w:w w:val="105"/>
        </w:rPr>
        <w:t>keap1a</w:t>
      </w:r>
      <w:r w:rsidR="00886B7E">
        <w:rPr>
          <w:w w:val="105"/>
        </w:rPr>
        <w:t xml:space="preserve"> </w:t>
      </w:r>
      <w:r w:rsidR="00043593">
        <w:rPr>
          <w:w w:val="105"/>
        </w:rPr>
        <w:t>disruption</w:t>
      </w:r>
      <w:r>
        <w:rPr>
          <w:w w:val="105"/>
        </w:rPr>
        <w:t>.</w:t>
      </w:r>
    </w:p>
    <w:tbl>
      <w:tblPr>
        <w:tblStyle w:val="TableNormal"/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00"/>
        <w:gridCol w:w="3504"/>
        <w:gridCol w:w="394"/>
        <w:gridCol w:w="346"/>
        <w:gridCol w:w="62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 w:rsidR="00872F25">
        <w:trPr>
          <w:trHeight w:val="316"/>
        </w:trPr>
        <w:tc>
          <w:tcPr>
            <w:tcW w:w="1200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tegory</w:t>
            </w:r>
          </w:p>
        </w:tc>
        <w:tc>
          <w:tcPr>
            <w:tcW w:w="3504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erm</w:t>
            </w:r>
          </w:p>
        </w:tc>
        <w:tc>
          <w:tcPr>
            <w:tcW w:w="394" w:type="dxa"/>
          </w:tcPr>
          <w:p w:rsidR="00872F25" w:rsidRDefault="00D1125D">
            <w:pPr>
              <w:pStyle w:val="TableParagraph"/>
              <w:spacing w:before="87" w:line="240" w:lineRule="auto"/>
              <w:ind w:right="89"/>
              <w:rPr>
                <w:sz w:val="11"/>
              </w:rPr>
            </w:pPr>
            <w:r>
              <w:rPr>
                <w:w w:val="105"/>
                <w:sz w:val="11"/>
              </w:rPr>
              <w:t>Count</w:t>
            </w:r>
          </w:p>
        </w:tc>
        <w:tc>
          <w:tcPr>
            <w:tcW w:w="346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%</w:t>
            </w:r>
          </w:p>
        </w:tc>
        <w:tc>
          <w:tcPr>
            <w:tcW w:w="624" w:type="dxa"/>
          </w:tcPr>
          <w:p w:rsidR="00872F25" w:rsidRDefault="00D1125D">
            <w:pPr>
              <w:pStyle w:val="TableParagraph"/>
              <w:spacing w:before="87" w:line="240" w:lineRule="auto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 Value</w:t>
            </w:r>
          </w:p>
        </w:tc>
        <w:tc>
          <w:tcPr>
            <w:tcW w:w="4368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enes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14" w:line="140" w:lineRule="atLeast"/>
              <w:ind w:left="22" w:right="1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ist Total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87" w:line="240" w:lineRule="auto"/>
              <w:ind w:right="34"/>
              <w:rPr>
                <w:sz w:val="11"/>
              </w:rPr>
            </w:pPr>
            <w:r>
              <w:rPr>
                <w:w w:val="105"/>
                <w:sz w:val="11"/>
              </w:rPr>
              <w:t>Pop Hits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14" w:line="140" w:lineRule="atLeast"/>
              <w:ind w:left="23" w:right="17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 xml:space="preserve">Pop </w:t>
            </w:r>
            <w:r>
              <w:rPr>
                <w:sz w:val="11"/>
              </w:rPr>
              <w:t>Total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14" w:line="140" w:lineRule="atLeast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ld Enrichment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onferroni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enjamini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DR</w:t>
            </w:r>
          </w:p>
        </w:tc>
      </w:tr>
      <w:tr w:rsidR="00420AF5" w:rsidRPr="00886B7E" w:rsidTr="00886B7E">
        <w:trPr>
          <w:trHeight w:val="153"/>
        </w:trPr>
        <w:tc>
          <w:tcPr>
            <w:tcW w:w="1200" w:type="dxa"/>
            <w:vAlign w:val="center"/>
          </w:tcPr>
          <w:p w:rsidR="00420AF5" w:rsidRPr="00886B7E" w:rsidRDefault="00420AF5" w:rsidP="00420AF5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420AF5" w:rsidRPr="00886B7E" w:rsidRDefault="00420AF5" w:rsidP="00420AF5">
            <w:pPr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55114~oxidation-reduction process</w:t>
            </w:r>
          </w:p>
        </w:tc>
        <w:tc>
          <w:tcPr>
            <w:tcW w:w="394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5</w:t>
            </w:r>
          </w:p>
        </w:tc>
        <w:tc>
          <w:tcPr>
            <w:tcW w:w="346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1.93</w:t>
            </w:r>
          </w:p>
        </w:tc>
        <w:tc>
          <w:tcPr>
            <w:tcW w:w="624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78E-13</w:t>
            </w:r>
          </w:p>
        </w:tc>
        <w:tc>
          <w:tcPr>
            <w:tcW w:w="4368" w:type="dxa"/>
            <w:vAlign w:val="center"/>
          </w:tcPr>
          <w:p w:rsidR="00420AF5" w:rsidRPr="00886B7E" w:rsidRDefault="00420AF5" w:rsidP="00420AF5">
            <w:pPr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15ORF48, FTMT, PTGR1, HTATIP2, CYP2C9, CYP2C18, AIFM1, CYP2C8, PGD, UGDH, RPE65, CBR3, PRDX1, CYB561A3, FTH1, DHDH, SOD3, DHRS2, GSR, CPOX, TXNRD3, GSTO1, TSTA3, CP, MGST1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92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.565940941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08E-10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08E-10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22E-10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805~xenobiotic metabol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.1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3E-05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ES1, CYP2C9, CYP2C18, CYP2C8, MGST1, GSTP1, CMBL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3.9534662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766821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3841486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5656183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749~glutathione metabol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386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44E-04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SR, ETHE1, GSTO1, MGST1, GSTP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6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3.8822751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28243834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0473197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72810177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98869~cellular oxidant detoxificat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386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103439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SR, TXNRD3, GSTO1, MGST1, GSTP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0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1.1058201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38893894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75956348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562257749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5454~cell redox homeostasi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386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147559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SR, GCLC, AIFM1, TXNRD3, PRDX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7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.096200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6864165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9821194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221636071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7601~visual percept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.1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181183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RYGD, LAMB2, LRAT, RBP3, GRK7, RPE65, CABP4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0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41477796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4243333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20234527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72138452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0302~response to reactive oxygen specie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09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194574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SR, PRDX1, GSTP1, SOD3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9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5.9468186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67026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87889178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919746261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9636~response to toxic substance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386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212364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DHRS2, CES1, AIFM1, SLC22A8, GSTP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5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.14596949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961092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8026272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182690388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9430~removal of superoxide radical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632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254654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A4, PRDX1, SOD3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8.8703703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51509996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9096677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80507508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9373~epoxygenase P450 pathway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632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575806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YP2C9, CYP2C18, CYP2C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5.9135802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86693174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5075674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.411001667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1523~retinoid metabol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09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692533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A4, LRAT, RBP3, RPE65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.19550698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447330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7659600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.03340053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1901687~glutathione derivative biosynthet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632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855068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STO1, MGST1, GSTP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1.202020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837688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414497146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.24781507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9058~biosynthet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632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55786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LAS1, KYAT3, PCYT1B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0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5.5481481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206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9482001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1.24950615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270~DNA replication initiat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632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761742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CM2, MCM4, MCM5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4.5763888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8318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1312885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3.69477707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3124~negative regulation of I-kappaB kinase/NF-kappaB signaling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632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268088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ZC3H12A, ABL1, GSTP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0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1.6611111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99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420816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3.86345371</w:t>
            </w:r>
          </w:p>
        </w:tc>
      </w:tr>
      <w:tr w:rsidR="00886B7E" w:rsidRPr="00886B7E" w:rsidTr="00886B7E">
        <w:trPr>
          <w:trHeight w:val="13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0828~positive regulation of glucose transport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146065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IP, C3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2.1925925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7562095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8.51323385</w:t>
            </w:r>
          </w:p>
        </w:tc>
      </w:tr>
      <w:tr w:rsidR="00420AF5" w:rsidRPr="00886B7E" w:rsidTr="00886B7E">
        <w:trPr>
          <w:trHeight w:val="133"/>
        </w:trPr>
        <w:tc>
          <w:tcPr>
            <w:tcW w:w="1200" w:type="dxa"/>
            <w:vAlign w:val="center"/>
          </w:tcPr>
          <w:p w:rsidR="00420AF5" w:rsidRPr="00886B7E" w:rsidRDefault="00420AF5" w:rsidP="00420AF5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420AF5" w:rsidRPr="00886B7E" w:rsidRDefault="00420AF5" w:rsidP="00420AF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879~cellular iron ion homeostasis</w:t>
            </w:r>
          </w:p>
        </w:tc>
        <w:tc>
          <w:tcPr>
            <w:tcW w:w="394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632</w:t>
            </w:r>
          </w:p>
        </w:tc>
        <w:tc>
          <w:tcPr>
            <w:tcW w:w="624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198576</w:t>
            </w:r>
          </w:p>
        </w:tc>
        <w:tc>
          <w:tcPr>
            <w:tcW w:w="4368" w:type="dxa"/>
            <w:vAlign w:val="center"/>
          </w:tcPr>
          <w:p w:rsidR="00420AF5" w:rsidRPr="00886B7E" w:rsidRDefault="00420AF5" w:rsidP="00420AF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FTMT, CP, FTH1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4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.6010101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60780392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9.0184736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880~intracellular sequestering of iron 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76341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FTMT, FTH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.8271604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9690756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4.21333372</w:t>
            </w:r>
          </w:p>
        </w:tc>
      </w:tr>
      <w:tr w:rsidR="00886B7E" w:rsidRPr="00886B7E" w:rsidTr="00886B7E">
        <w:trPr>
          <w:trHeight w:val="13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0951~negative regulation of endopeptidase activity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09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219606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SERPINA9, C3, SPINK4, SERPINH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13988368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16814898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8.10401036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3065~positive regulation of apoptot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263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294359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IFM1, TGM2, SYCE3, FAM162A, ABL1, DNM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00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1096296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0632929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8.71683391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776~vitamin A metabol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376857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RAT, RPE65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4.4232804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96917234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9.38530297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1903351~cellular response to dopamine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98643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BL1, DNM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8.8703703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2432430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4.07804716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2872~regulation of stress-activated MAPK cascade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98643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RDX1, GSTP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8.8703703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2432430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4.07804716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2922~circadian regulation of gene express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632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117625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RY2, PER2, CARTPT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7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.18323586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188516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5.03337453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60316~positive regulation of ryanodine-sensitive calcium-release channel activity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592153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RDN, GSTO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5514403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33625926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8.33594564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782~protoporphyrinogen IX biosynthet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592153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LAS1, CPOX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5514403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33625926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8.33594564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9852~L-ascorbic acid metabol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592153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LC, GSTO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5514403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33625926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8.33594564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2930~positive regulation of superoxide anion generat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592153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RP, GSTP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5514403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33625926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8.33594564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2754~negative regulation of circadian rhythm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592153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RY2, PER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5514403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33625926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8.33594564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97267~omega-hydroxylase P450 pathway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592153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YP2C9, CYP2C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5514403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33625926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8.33594564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268~DNA unwinding involved in DNA replicat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619405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CM2, MCM4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1.096296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5238407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2.19927025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0884~positive regulation of lipid storage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619405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3, ZC3H12A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1.096296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5238407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2.19927025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4599~cellular response to oxidative str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632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6283328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DHRS2, ZC3H12A, ABL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4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288194444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4540598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2.74294241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098~pentose-phosphate shunt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6792145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ALDO1, PGD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.2693602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57530636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5.70456524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50796~regulation of insulin secret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632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6807926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IP, PER2, CARTPT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7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.96185738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4795182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5.79280364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2738~exogenous drug catabol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386462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YP2C9, CYP2C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5.9135802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182443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8.88499216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70989~oxidative demethylat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386462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YP2C9, CYP2C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5.9135802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182443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8.88499216</w:t>
            </w:r>
          </w:p>
        </w:tc>
      </w:tr>
      <w:tr w:rsidR="00420AF5" w:rsidRPr="00886B7E" w:rsidTr="00886B7E">
        <w:trPr>
          <w:trHeight w:val="153"/>
        </w:trPr>
        <w:tc>
          <w:tcPr>
            <w:tcW w:w="1200" w:type="dxa"/>
            <w:vAlign w:val="center"/>
          </w:tcPr>
          <w:p w:rsidR="00420AF5" w:rsidRPr="00886B7E" w:rsidRDefault="00420AF5" w:rsidP="00420AF5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420AF5" w:rsidRPr="00886B7E" w:rsidRDefault="00420AF5" w:rsidP="00420AF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60315~negative regulation of ryanodine-sensitive calcium-release channel activity</w:t>
            </w:r>
          </w:p>
        </w:tc>
        <w:tc>
          <w:tcPr>
            <w:tcW w:w="394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386462</w:t>
            </w:r>
          </w:p>
        </w:tc>
        <w:tc>
          <w:tcPr>
            <w:tcW w:w="4368" w:type="dxa"/>
            <w:vAlign w:val="center"/>
          </w:tcPr>
          <w:p w:rsidR="00420AF5" w:rsidRPr="00886B7E" w:rsidRDefault="00420AF5" w:rsidP="00420AF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RDN, GSTO1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5.91358025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1824437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8.88499216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61014~positive regulation of mRNA catabol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386462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KHSRP, ZC3H12A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5.9135802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182443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8.88499216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61158~3'-UTR-mediated mRNA destabilizat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386462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KHSRP, ZC3H12A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5.9135802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182443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8.88499216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826~iron ion transport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386462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FTMT, FTH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5.9135802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1824437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8.88499216</w:t>
            </w:r>
          </w:p>
        </w:tc>
      </w:tr>
      <w:tr w:rsidR="00420AF5" w:rsidRPr="00886B7E" w:rsidTr="00886B7E">
        <w:trPr>
          <w:trHeight w:val="153"/>
        </w:trPr>
        <w:tc>
          <w:tcPr>
            <w:tcW w:w="1200" w:type="dxa"/>
            <w:vAlign w:val="center"/>
          </w:tcPr>
          <w:p w:rsidR="00420AF5" w:rsidRPr="00886B7E" w:rsidRDefault="00420AF5" w:rsidP="00420AF5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420AF5" w:rsidRPr="00886B7E" w:rsidRDefault="00420AF5" w:rsidP="00420AF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1902358~sulfate transmembrane transport</w:t>
            </w:r>
          </w:p>
        </w:tc>
        <w:tc>
          <w:tcPr>
            <w:tcW w:w="394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386462</w:t>
            </w:r>
          </w:p>
        </w:tc>
        <w:tc>
          <w:tcPr>
            <w:tcW w:w="4368" w:type="dxa"/>
            <w:vAlign w:val="center"/>
          </w:tcPr>
          <w:p w:rsidR="00420AF5" w:rsidRPr="00886B7E" w:rsidRDefault="00420AF5" w:rsidP="00420AF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SLC26A3, SLC13A1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5.91358025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1824437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8.88499216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260~DNA replicat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09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66004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CM2, MCM4, CHAF1B, MCM5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55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012425329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2896226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0.25441568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0516~regulation of axon extension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977026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BL1, DNM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3.92022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545986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1.77064276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5019~negative regulation of nitric oxide biosynthet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977026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KHSRP, ZC3H12A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3.92022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545986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1.77064276</w:t>
            </w:r>
          </w:p>
        </w:tc>
      </w:tr>
      <w:tr w:rsidR="00886B7E" w:rsidRPr="00886B7E" w:rsidTr="00886B7E">
        <w:trPr>
          <w:trHeight w:val="134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6685~response to arsenic-containing substance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977026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LC, CPOX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3.92022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545986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1.77064276</w:t>
            </w:r>
          </w:p>
        </w:tc>
      </w:tr>
      <w:tr w:rsidR="00420AF5" w:rsidRPr="00886B7E" w:rsidTr="00886B7E">
        <w:trPr>
          <w:trHeight w:val="134"/>
        </w:trPr>
        <w:tc>
          <w:tcPr>
            <w:tcW w:w="1200" w:type="dxa"/>
            <w:vAlign w:val="center"/>
          </w:tcPr>
          <w:p w:rsidR="00420AF5" w:rsidRPr="00886B7E" w:rsidRDefault="00420AF5" w:rsidP="00420AF5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420AF5" w:rsidRPr="00886B7E" w:rsidRDefault="00420AF5" w:rsidP="00420AF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7623~circadian rhythm</w:t>
            </w:r>
          </w:p>
        </w:tc>
        <w:tc>
          <w:tcPr>
            <w:tcW w:w="394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632</w:t>
            </w:r>
          </w:p>
        </w:tc>
        <w:tc>
          <w:tcPr>
            <w:tcW w:w="624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8273105</w:t>
            </w:r>
          </w:p>
        </w:tc>
        <w:tc>
          <w:tcPr>
            <w:tcW w:w="4368" w:type="dxa"/>
            <w:vAlign w:val="center"/>
          </w:tcPr>
          <w:p w:rsidR="00420AF5" w:rsidRPr="00886B7E" w:rsidRDefault="00420AF5" w:rsidP="00420AF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RY2, PER2, RPE65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5</w:t>
            </w:r>
          </w:p>
        </w:tc>
        <w:tc>
          <w:tcPr>
            <w:tcW w:w="451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.219259259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7150409</w:t>
            </w:r>
          </w:p>
        </w:tc>
        <w:tc>
          <w:tcPr>
            <w:tcW w:w="739" w:type="dxa"/>
            <w:vAlign w:val="center"/>
          </w:tcPr>
          <w:p w:rsidR="00420AF5" w:rsidRPr="00886B7E" w:rsidRDefault="00420AF5" w:rsidP="00420AF5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3.12136346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71732~cellular response to nitric oxide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4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8563858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IFM1, DNM2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4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2.2116402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8576728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4.388823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8152~metabol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09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922056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ES1, UGT1A5, GSTO1, GSTP1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01940035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8095120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7.04896535</w:t>
            </w:r>
          </w:p>
        </w:tc>
      </w:tr>
      <w:tr w:rsidR="00886B7E" w:rsidRPr="00886B7E" w:rsidTr="00886B7E">
        <w:trPr>
          <w:trHeight w:val="153"/>
        </w:trPr>
        <w:tc>
          <w:tcPr>
            <w:tcW w:w="1200" w:type="dxa"/>
            <w:vAlign w:val="center"/>
          </w:tcPr>
          <w:p w:rsidR="00886B7E" w:rsidRPr="00886B7E" w:rsidRDefault="00886B7E" w:rsidP="00886B7E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886B7E" w:rsidRPr="00886B7E" w:rsidRDefault="00886B7E" w:rsidP="00886B7E">
            <w:pPr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5975~carbohydrate metabolic process</w:t>
            </w:r>
          </w:p>
        </w:tc>
        <w:tc>
          <w:tcPr>
            <w:tcW w:w="39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09</w:t>
            </w:r>
          </w:p>
        </w:tc>
        <w:tc>
          <w:tcPr>
            <w:tcW w:w="624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9981993</w:t>
            </w:r>
          </w:p>
        </w:tc>
        <w:tc>
          <w:tcPr>
            <w:tcW w:w="4368" w:type="dxa"/>
            <w:vAlign w:val="center"/>
          </w:tcPr>
          <w:p w:rsidR="00886B7E" w:rsidRPr="00886B7E" w:rsidRDefault="00886B7E" w:rsidP="00886B7E">
            <w:pPr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ALDO1, SI, UGDH, DHDH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74</w:t>
            </w:r>
          </w:p>
        </w:tc>
        <w:tc>
          <w:tcPr>
            <w:tcW w:w="451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7428693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94329463</w:t>
            </w:r>
          </w:p>
        </w:tc>
        <w:tc>
          <w:tcPr>
            <w:tcW w:w="739" w:type="dxa"/>
            <w:vAlign w:val="center"/>
          </w:tcPr>
          <w:p w:rsidR="00886B7E" w:rsidRPr="00886B7E" w:rsidRDefault="00886B7E" w:rsidP="00886B7E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886B7E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9.80954363</w:t>
            </w:r>
          </w:p>
        </w:tc>
      </w:tr>
    </w:tbl>
    <w:p w:rsidR="00D1125D" w:rsidRDefault="00D1125D" w:rsidP="00420AF5">
      <w:bookmarkStart w:id="0" w:name="_GoBack"/>
      <w:bookmarkEnd w:id="0"/>
    </w:p>
    <w:sectPr w:rsidR="00D1125D" w:rsidSect="00886B7E">
      <w:pgSz w:w="16280" w:h="11340" w:orient="landscape"/>
      <w:pgMar w:top="851" w:right="68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2F25"/>
    <w:rsid w:val="00043593"/>
    <w:rsid w:val="00254F9E"/>
    <w:rsid w:val="00420AF5"/>
    <w:rsid w:val="00453647"/>
    <w:rsid w:val="00872F25"/>
    <w:rsid w:val="00886B7E"/>
    <w:rsid w:val="00D1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578EEC"/>
  <w15:docId w15:val="{8324DBFB-0F8A-DA47-825A-27DBC689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33"/>
      <w:ind w:left="143"/>
    </w:pPr>
    <w:rPr>
      <w:b/>
      <w:bCs/>
      <w:sz w:val="13"/>
      <w:szCs w:val="13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" w:line="123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7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09</Words>
  <Characters>6895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rb20.Nguyen.TableS1-S9</vt:lpstr>
    </vt:vector>
  </TitlesOfParts>
  <Company/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b20.Nguyen.TableS1-S9</dc:title>
  <dc:creator>小林</dc:creator>
  <cp:lastModifiedBy>Microsoft Office ユーザー</cp:lastModifiedBy>
  <cp:revision>6</cp:revision>
  <dcterms:created xsi:type="dcterms:W3CDTF">2020-07-07T07:42:00Z</dcterms:created>
  <dcterms:modified xsi:type="dcterms:W3CDTF">2020-08-1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13T00:00:00Z</vt:filetime>
  </property>
  <property fmtid="{D5CDD505-2E9C-101B-9397-08002B2CF9AE}" pid="3" name="Creator">
    <vt:lpwstr>Excel</vt:lpwstr>
  </property>
  <property fmtid="{D5CDD505-2E9C-101B-9397-08002B2CF9AE}" pid="4" name="LastSaved">
    <vt:filetime>2020-07-07T00:00:00Z</vt:filetime>
  </property>
</Properties>
</file>